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BC6" w:rsidRPr="006E742D" w:rsidRDefault="00851BC6" w:rsidP="006E742D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E742D">
        <w:rPr>
          <w:rFonts w:ascii="Times New Roman" w:hAnsi="Times New Roman" w:cs="Times New Roman"/>
          <w:b/>
          <w:sz w:val="18"/>
          <w:szCs w:val="18"/>
        </w:rPr>
        <w:t xml:space="preserve">Table </w:t>
      </w:r>
      <w:proofErr w:type="spellStart"/>
      <w:r w:rsidR="001D4783">
        <w:rPr>
          <w:rFonts w:ascii="Times New Roman" w:hAnsi="Times New Roman" w:cs="Times New Roman"/>
          <w:b/>
          <w:sz w:val="18"/>
          <w:szCs w:val="18"/>
        </w:rPr>
        <w:t>S4</w:t>
      </w:r>
      <w:bookmarkStart w:id="0" w:name="_GoBack"/>
      <w:bookmarkEnd w:id="0"/>
      <w:proofErr w:type="spellEnd"/>
      <w:r w:rsidRPr="006E742D">
        <w:rPr>
          <w:rFonts w:ascii="Times New Roman" w:hAnsi="Times New Roman" w:cs="Times New Roman"/>
          <w:b/>
          <w:sz w:val="18"/>
          <w:szCs w:val="18"/>
        </w:rPr>
        <w:t>.</w:t>
      </w:r>
      <w:r w:rsidRPr="006E742D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6E742D">
        <w:rPr>
          <w:rFonts w:ascii="Times New Roman" w:hAnsi="Times New Roman" w:cs="Times New Roman"/>
          <w:sz w:val="18"/>
          <w:szCs w:val="18"/>
        </w:rPr>
        <w:t xml:space="preserve">Relationships of </w:t>
      </w:r>
      <w:proofErr w:type="spellStart"/>
      <w:r w:rsidRPr="006E742D">
        <w:rPr>
          <w:rFonts w:ascii="Times New Roman" w:hAnsi="Times New Roman" w:cs="Times New Roman"/>
          <w:sz w:val="18"/>
          <w:szCs w:val="18"/>
        </w:rPr>
        <w:t>circRNAs</w:t>
      </w:r>
      <w:proofErr w:type="spellEnd"/>
      <w:r w:rsidRPr="006E742D">
        <w:rPr>
          <w:rFonts w:ascii="Times New Roman" w:hAnsi="Times New Roman" w:cs="Times New Roman"/>
          <w:sz w:val="18"/>
          <w:szCs w:val="18"/>
        </w:rPr>
        <w:t xml:space="preserve"> expression levels in </w:t>
      </w:r>
      <w:r w:rsidR="0074270A" w:rsidRPr="006E742D">
        <w:rPr>
          <w:rFonts w:ascii="Times New Roman" w:hAnsi="Times New Roman" w:cs="Times New Roman"/>
          <w:sz w:val="18"/>
          <w:szCs w:val="18"/>
        </w:rPr>
        <w:t xml:space="preserve">plasma of </w:t>
      </w:r>
      <w:r w:rsidRPr="006E742D">
        <w:rPr>
          <w:rFonts w:ascii="Times New Roman" w:hAnsi="Times New Roman" w:cs="Times New Roman"/>
          <w:sz w:val="18"/>
          <w:szCs w:val="18"/>
        </w:rPr>
        <w:t>ESCC</w:t>
      </w:r>
      <w:r w:rsidR="0074270A" w:rsidRPr="006E742D">
        <w:rPr>
          <w:rFonts w:ascii="Times New Roman" w:hAnsi="Times New Roman" w:cs="Times New Roman"/>
          <w:sz w:val="18"/>
          <w:szCs w:val="18"/>
        </w:rPr>
        <w:t xml:space="preserve"> patients</w:t>
      </w:r>
      <w:r w:rsidRPr="006E742D">
        <w:rPr>
          <w:rFonts w:ascii="Times New Roman" w:hAnsi="Times New Roman" w:cs="Times New Roman"/>
          <w:sz w:val="18"/>
          <w:szCs w:val="18"/>
        </w:rPr>
        <w:t xml:space="preserve"> with </w:t>
      </w:r>
      <w:proofErr w:type="spellStart"/>
      <w:r w:rsidR="0074270A" w:rsidRPr="006E742D">
        <w:rPr>
          <w:rFonts w:ascii="Times New Roman" w:hAnsi="Times New Roman" w:cs="Times New Roman"/>
          <w:sz w:val="18"/>
          <w:szCs w:val="18"/>
        </w:rPr>
        <w:t>clinicopathological</w:t>
      </w:r>
      <w:proofErr w:type="spellEnd"/>
      <w:r w:rsidR="0074270A" w:rsidRPr="006E742D">
        <w:rPr>
          <w:rFonts w:ascii="Times New Roman" w:hAnsi="Times New Roman" w:cs="Times New Roman"/>
          <w:sz w:val="18"/>
          <w:szCs w:val="18"/>
        </w:rPr>
        <w:t xml:space="preserve"> characteristics by </w:t>
      </w:r>
      <w:proofErr w:type="spellStart"/>
      <w:r w:rsidR="0074270A" w:rsidRPr="006E742D">
        <w:rPr>
          <w:rFonts w:ascii="Times New Roman" w:hAnsi="Times New Roman" w:cs="Times New Roman"/>
          <w:sz w:val="18"/>
          <w:szCs w:val="18"/>
        </w:rPr>
        <w:t>qRT-PCR</w:t>
      </w:r>
      <w:proofErr w:type="spellEnd"/>
      <w:r w:rsidRPr="006E742D"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tbl>
      <w:tblPr>
        <w:tblStyle w:val="TableGrid"/>
        <w:tblW w:w="10632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851"/>
        <w:gridCol w:w="992"/>
        <w:gridCol w:w="850"/>
        <w:gridCol w:w="993"/>
        <w:gridCol w:w="850"/>
        <w:gridCol w:w="992"/>
        <w:gridCol w:w="851"/>
        <w:gridCol w:w="992"/>
      </w:tblGrid>
      <w:tr w:rsidR="00A628F1" w:rsidRPr="006E742D" w:rsidTr="00A628F1"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hsa_circ_0062459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hsa_circ_0001946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hsa_circ_0043603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Signature</w:t>
            </w:r>
          </w:p>
        </w:tc>
      </w:tr>
      <w:tr w:rsidR="00A628F1" w:rsidRPr="006E742D" w:rsidTr="00A628F1">
        <w:tc>
          <w:tcPr>
            <w:tcW w:w="1844" w:type="dxa"/>
            <w:vMerge/>
            <w:tcBorders>
              <w:top w:val="nil"/>
              <w:left w:val="nil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14103F" w:rsidRPr="006E742D">
              <w:rPr>
                <w:rFonts w:ascii="Times New Roman" w:hAnsi="Times New Roman" w:cs="Times New Roman"/>
                <w:sz w:val="18"/>
                <w:szCs w:val="18"/>
              </w:rPr>
              <w:t>edia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C94A4B" w:rsidRPr="00F02764" w:rsidRDefault="00F0276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r w:rsidR="0014103F" w:rsidRPr="006E742D">
              <w:rPr>
                <w:rFonts w:ascii="Times New Roman" w:hAnsi="Times New Roman" w:cs="Times New Roman"/>
                <w:sz w:val="18"/>
                <w:szCs w:val="18"/>
              </w:rPr>
              <w:t>dia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C94A4B" w:rsidRPr="00F02764" w:rsidRDefault="00F0276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0276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r w:rsidR="00CE23CA" w:rsidRPr="006E742D">
              <w:rPr>
                <w:rFonts w:ascii="Times New Roman" w:hAnsi="Times New Roman" w:cs="Times New Roman"/>
                <w:sz w:val="18"/>
                <w:szCs w:val="18"/>
              </w:rPr>
              <w:t>dia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C94A4B" w:rsidRPr="00F02764" w:rsidRDefault="00F0276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C94A4B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C94A4B" w:rsidRPr="00F02764" w:rsidRDefault="00F0276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0276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A628F1" w:rsidRPr="006E742D" w:rsidTr="00A628F1">
        <w:tc>
          <w:tcPr>
            <w:tcW w:w="1844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Age(year)</w:t>
            </w:r>
          </w:p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60</w:t>
            </w:r>
          </w:p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&gt;6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4A4B" w:rsidRPr="006E742D" w:rsidRDefault="006C2266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8)</w:t>
            </w:r>
          </w:p>
          <w:p w:rsidR="00C94A4B" w:rsidRPr="006E742D" w:rsidRDefault="006C2266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2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4A4B" w:rsidRPr="006E742D" w:rsidRDefault="00E51450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  <w:p w:rsidR="00E51450" w:rsidRPr="006E742D" w:rsidRDefault="00E51450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4A4B" w:rsidRPr="006E742D" w:rsidRDefault="00E51450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689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03F" w:rsidRPr="006E742D" w:rsidRDefault="00E51450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  <w:p w:rsidR="00C94A4B" w:rsidRPr="006E742D" w:rsidRDefault="00E51450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4A4B" w:rsidRPr="006E742D" w:rsidRDefault="00E51450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654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4A4B" w:rsidRPr="006E742D" w:rsidRDefault="00963BBB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  <w:p w:rsidR="00963BBB" w:rsidRPr="006E742D" w:rsidRDefault="00963BBB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4A4B" w:rsidRPr="006E742D" w:rsidRDefault="00963BB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965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078D" w:rsidRPr="006E742D" w:rsidRDefault="00101F9C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  <w:p w:rsidR="00101F9C" w:rsidRPr="006E742D" w:rsidRDefault="00101F9C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078D" w:rsidRPr="006E742D" w:rsidRDefault="00101F9C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4551</w:t>
            </w:r>
          </w:p>
          <w:p w:rsidR="00101F9C" w:rsidRPr="006E742D" w:rsidRDefault="00101F9C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8F1" w:rsidRPr="006E742D" w:rsidTr="00A628F1">
        <w:tc>
          <w:tcPr>
            <w:tcW w:w="1844" w:type="dxa"/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8)</w:t>
            </w:r>
          </w:p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2)</w:t>
            </w:r>
          </w:p>
        </w:tc>
        <w:tc>
          <w:tcPr>
            <w:tcW w:w="851" w:type="dxa"/>
          </w:tcPr>
          <w:p w:rsidR="004C0C7D" w:rsidRPr="006E742D" w:rsidRDefault="004C0C7D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C0C7D" w:rsidRPr="006E742D" w:rsidRDefault="004C0C7D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9.36</w:t>
            </w:r>
          </w:p>
          <w:p w:rsidR="004C0C7D" w:rsidRPr="006E742D" w:rsidRDefault="004C0C7D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992" w:type="dxa"/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C0C7D" w:rsidRPr="006E742D" w:rsidRDefault="004C0C7D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442</w:t>
            </w:r>
          </w:p>
        </w:tc>
        <w:tc>
          <w:tcPr>
            <w:tcW w:w="850" w:type="dxa"/>
          </w:tcPr>
          <w:p w:rsidR="0014103F" w:rsidRPr="006E742D" w:rsidRDefault="0014103F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C0C7D" w:rsidRPr="006E742D" w:rsidRDefault="004C0C7D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  <w:p w:rsidR="004C0C7D" w:rsidRPr="006E742D" w:rsidRDefault="004C0C7D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993" w:type="dxa"/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C0C7D" w:rsidRPr="006E742D" w:rsidRDefault="004C0C7D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1559</w:t>
            </w:r>
          </w:p>
        </w:tc>
        <w:tc>
          <w:tcPr>
            <w:tcW w:w="850" w:type="dxa"/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C0C7D" w:rsidRPr="006E742D" w:rsidRDefault="00C11CA5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  <w:p w:rsidR="00C94A4B" w:rsidRPr="006E742D" w:rsidRDefault="00C11CA5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992" w:type="dxa"/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4A4B" w:rsidRPr="006E742D" w:rsidRDefault="00C11CA5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1293</w:t>
            </w:r>
          </w:p>
        </w:tc>
        <w:tc>
          <w:tcPr>
            <w:tcW w:w="851" w:type="dxa"/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11CA5" w:rsidRPr="006E742D" w:rsidRDefault="00C11CA5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:rsidR="00C94A4B" w:rsidRPr="006E742D" w:rsidRDefault="00C11CA5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992" w:type="dxa"/>
          </w:tcPr>
          <w:p w:rsidR="00C94A4B" w:rsidRPr="006E742D" w:rsidRDefault="00C94A4B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4A4B" w:rsidRPr="006E742D" w:rsidRDefault="00C11CA5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213</w:t>
            </w:r>
          </w:p>
        </w:tc>
      </w:tr>
      <w:tr w:rsidR="00A628F1" w:rsidRPr="006E742D" w:rsidTr="00A628F1">
        <w:tc>
          <w:tcPr>
            <w:tcW w:w="1844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Gross type</w:t>
            </w: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 Ulcerative type</w:t>
            </w: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 Other types</w:t>
            </w:r>
          </w:p>
        </w:tc>
        <w:tc>
          <w:tcPr>
            <w:tcW w:w="1417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2)</w:t>
            </w: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8)</w:t>
            </w:r>
          </w:p>
        </w:tc>
        <w:tc>
          <w:tcPr>
            <w:tcW w:w="851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03F" w:rsidRPr="006E742D" w:rsidRDefault="00E90C06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  <w:p w:rsidR="0014103F" w:rsidRPr="006E742D" w:rsidRDefault="00E90C06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992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088</w:t>
            </w:r>
          </w:p>
        </w:tc>
        <w:tc>
          <w:tcPr>
            <w:tcW w:w="850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03F" w:rsidRPr="006E742D" w:rsidRDefault="00E90C06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  <w:p w:rsidR="0014103F" w:rsidRPr="006E742D" w:rsidRDefault="00E90C06" w:rsidP="006E742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993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9348</w:t>
            </w:r>
          </w:p>
        </w:tc>
        <w:tc>
          <w:tcPr>
            <w:tcW w:w="850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992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9731</w:t>
            </w:r>
          </w:p>
        </w:tc>
        <w:tc>
          <w:tcPr>
            <w:tcW w:w="851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992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7987</w:t>
            </w:r>
          </w:p>
        </w:tc>
      </w:tr>
      <w:tr w:rsidR="00A628F1" w:rsidRPr="006E742D" w:rsidTr="00A628F1">
        <w:tc>
          <w:tcPr>
            <w:tcW w:w="1844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</w:p>
          <w:p w:rsidR="0014103F" w:rsidRPr="006E742D" w:rsidRDefault="00A628F1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Well </w:t>
            </w:r>
            <w:r w:rsidR="0014103F" w:rsidRPr="006E742D">
              <w:rPr>
                <w:rFonts w:ascii="Times New Roman" w:hAnsi="Times New Roman" w:cs="Times New Roman"/>
                <w:sz w:val="18"/>
                <w:szCs w:val="18"/>
              </w:rPr>
              <w:t>&amp; Moderate</w:t>
            </w:r>
          </w:p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417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8)</w:t>
            </w: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2)</w:t>
            </w:r>
          </w:p>
        </w:tc>
        <w:tc>
          <w:tcPr>
            <w:tcW w:w="851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992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2859</w:t>
            </w:r>
          </w:p>
        </w:tc>
        <w:tc>
          <w:tcPr>
            <w:tcW w:w="850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993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1268</w:t>
            </w: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992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290</w:t>
            </w: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</w:tcPr>
          <w:p w:rsidR="0014103F" w:rsidRPr="006E742D" w:rsidRDefault="0014103F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284</w:t>
            </w:r>
          </w:p>
          <w:p w:rsidR="00CE23CA" w:rsidRPr="006E742D" w:rsidRDefault="00CE23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628F1" w:rsidRPr="006E742D" w:rsidTr="00A628F1">
        <w:tc>
          <w:tcPr>
            <w:tcW w:w="1844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~ II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III~ IV</w:t>
            </w:r>
          </w:p>
        </w:tc>
        <w:tc>
          <w:tcPr>
            <w:tcW w:w="1417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2)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8)</w:t>
            </w:r>
          </w:p>
        </w:tc>
        <w:tc>
          <w:tcPr>
            <w:tcW w:w="851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992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8341</w:t>
            </w:r>
          </w:p>
        </w:tc>
        <w:tc>
          <w:tcPr>
            <w:tcW w:w="850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993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0480</w:t>
            </w:r>
          </w:p>
        </w:tc>
        <w:tc>
          <w:tcPr>
            <w:tcW w:w="850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992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1321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992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250</w:t>
            </w:r>
          </w:p>
        </w:tc>
      </w:tr>
      <w:tr w:rsidR="00A628F1" w:rsidRPr="006E742D" w:rsidTr="00A628F1">
        <w:tc>
          <w:tcPr>
            <w:tcW w:w="1844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Invasion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Tis~T2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T3~T4</w:t>
            </w:r>
          </w:p>
        </w:tc>
        <w:tc>
          <w:tcPr>
            <w:tcW w:w="1417" w:type="dxa"/>
          </w:tcPr>
          <w:p w:rsidR="00AE6154" w:rsidRPr="006E742D" w:rsidRDefault="000821C2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6)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4)</w:t>
            </w:r>
          </w:p>
        </w:tc>
        <w:tc>
          <w:tcPr>
            <w:tcW w:w="851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992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6746</w:t>
            </w:r>
          </w:p>
        </w:tc>
        <w:tc>
          <w:tcPr>
            <w:tcW w:w="850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993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9346</w:t>
            </w:r>
          </w:p>
        </w:tc>
        <w:tc>
          <w:tcPr>
            <w:tcW w:w="850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992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4958</w:t>
            </w:r>
          </w:p>
        </w:tc>
        <w:tc>
          <w:tcPr>
            <w:tcW w:w="851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992" w:type="dxa"/>
          </w:tcPr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7760</w:t>
            </w:r>
          </w:p>
          <w:p w:rsidR="00AE6154" w:rsidRPr="006E742D" w:rsidRDefault="00AE6154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8F1" w:rsidRPr="006E742D" w:rsidTr="00A628F1">
        <w:tc>
          <w:tcPr>
            <w:tcW w:w="1844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Lymphatic metastasis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N1~N3</w:t>
            </w:r>
          </w:p>
        </w:tc>
        <w:tc>
          <w:tcPr>
            <w:tcW w:w="1417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6)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4)</w:t>
            </w:r>
          </w:p>
        </w:tc>
        <w:tc>
          <w:tcPr>
            <w:tcW w:w="851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992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7030</w:t>
            </w:r>
          </w:p>
        </w:tc>
        <w:tc>
          <w:tcPr>
            <w:tcW w:w="850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993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8735</w:t>
            </w:r>
          </w:p>
        </w:tc>
        <w:tc>
          <w:tcPr>
            <w:tcW w:w="850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992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4776</w:t>
            </w:r>
          </w:p>
        </w:tc>
        <w:tc>
          <w:tcPr>
            <w:tcW w:w="851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992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6397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8F1" w:rsidRPr="006E742D" w:rsidTr="00A628F1">
        <w:tc>
          <w:tcPr>
            <w:tcW w:w="1844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Distal metastasis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417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6)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4)</w:t>
            </w:r>
          </w:p>
        </w:tc>
        <w:tc>
          <w:tcPr>
            <w:tcW w:w="851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9.08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992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6108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993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7308</w:t>
            </w:r>
          </w:p>
        </w:tc>
        <w:tc>
          <w:tcPr>
            <w:tcW w:w="850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992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1369</w:t>
            </w:r>
          </w:p>
        </w:tc>
        <w:tc>
          <w:tcPr>
            <w:tcW w:w="851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992" w:type="dxa"/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5191</w:t>
            </w:r>
          </w:p>
        </w:tc>
      </w:tr>
      <w:tr w:rsidR="00A628F1" w:rsidRPr="006E742D" w:rsidTr="00A628F1">
        <w:tc>
          <w:tcPr>
            <w:tcW w:w="1844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CEA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 Positive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 Negative</w:t>
            </w:r>
          </w:p>
        </w:tc>
        <w:tc>
          <w:tcPr>
            <w:tcW w:w="1417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6)</w:t>
            </w: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4)</w:t>
            </w:r>
          </w:p>
        </w:tc>
        <w:tc>
          <w:tcPr>
            <w:tcW w:w="851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</w:p>
        </w:tc>
        <w:tc>
          <w:tcPr>
            <w:tcW w:w="992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4177</w:t>
            </w: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993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360</w:t>
            </w:r>
          </w:p>
        </w:tc>
        <w:tc>
          <w:tcPr>
            <w:tcW w:w="850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438</w:t>
            </w: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bottom w:val="nil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052</w:t>
            </w:r>
          </w:p>
          <w:p w:rsidR="00CD6B87" w:rsidRPr="006E742D" w:rsidRDefault="00CD6B87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628F1" w:rsidRPr="006E742D" w:rsidTr="00A628F1">
        <w:tc>
          <w:tcPr>
            <w:tcW w:w="1844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Cyfra21-1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 Positive</w:t>
            </w:r>
          </w:p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Negative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227EA" w:rsidRPr="006E742D" w:rsidRDefault="000227E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58)</w:t>
            </w:r>
          </w:p>
          <w:p w:rsidR="000227EA" w:rsidRPr="006E742D" w:rsidRDefault="000227E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</w:t>
            </w:r>
            <w:r w:rsidR="000821C2" w:rsidRPr="006E742D">
              <w:rPr>
                <w:rFonts w:ascii="Times New Roman" w:hAnsi="Times New Roman" w:cs="Times New Roman"/>
                <w:sz w:val="18"/>
                <w:szCs w:val="18"/>
              </w:rPr>
              <w:t xml:space="preserve"> (4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227EA" w:rsidRPr="006E742D" w:rsidRDefault="000227E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</w:p>
          <w:p w:rsidR="000227EA" w:rsidRPr="006E742D" w:rsidRDefault="000227E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.6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227EA" w:rsidRPr="006E742D" w:rsidRDefault="000227E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5103</w:t>
            </w:r>
          </w:p>
          <w:p w:rsidR="000227EA" w:rsidRPr="006E742D" w:rsidRDefault="000227E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17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26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0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0.0191</w:t>
            </w: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126B49" w:rsidRPr="006E742D" w:rsidRDefault="00126B49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80FCA" w:rsidRPr="006E742D" w:rsidRDefault="00680FCA" w:rsidP="006E74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742D">
              <w:rPr>
                <w:rFonts w:ascii="Times New Roman" w:hAnsi="Times New Roman" w:cs="Times New Roman"/>
                <w:b/>
                <w:sz w:val="18"/>
                <w:szCs w:val="18"/>
              </w:rPr>
              <w:t>0.0022</w:t>
            </w:r>
          </w:p>
        </w:tc>
      </w:tr>
    </w:tbl>
    <w:p w:rsidR="00851BC6" w:rsidRPr="006E742D" w:rsidRDefault="00851BC6" w:rsidP="006E742D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E742D">
        <w:rPr>
          <w:rFonts w:ascii="Times New Roman" w:hAnsi="Times New Roman" w:cs="Times New Roman"/>
          <w:sz w:val="18"/>
          <w:szCs w:val="18"/>
        </w:rPr>
        <w:lastRenderedPageBreak/>
        <w:t xml:space="preserve"> </w:t>
      </w:r>
    </w:p>
    <w:p w:rsidR="00D60010" w:rsidRPr="006E742D" w:rsidRDefault="001D4783" w:rsidP="006E742D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D60010" w:rsidRPr="006E742D" w:rsidSect="00CE2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B55" w:rsidRDefault="00D80B55" w:rsidP="00851BC6">
      <w:r>
        <w:separator/>
      </w:r>
    </w:p>
  </w:endnote>
  <w:endnote w:type="continuationSeparator" w:id="0">
    <w:p w:rsidR="00D80B55" w:rsidRDefault="00D80B55" w:rsidP="00851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B55" w:rsidRDefault="00D80B55" w:rsidP="00851BC6">
      <w:r>
        <w:separator/>
      </w:r>
    </w:p>
  </w:footnote>
  <w:footnote w:type="continuationSeparator" w:id="0">
    <w:p w:rsidR="00D80B55" w:rsidRDefault="00D80B55" w:rsidP="00851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zS1tDQ0MLAwMTc2MLdQ0lEKTi0uzszPAykwrAUA7NOD+CwAAAA="/>
  </w:docVars>
  <w:rsids>
    <w:rsidRoot w:val="00133486"/>
    <w:rsid w:val="000227EA"/>
    <w:rsid w:val="000821C2"/>
    <w:rsid w:val="00101F9C"/>
    <w:rsid w:val="00126B49"/>
    <w:rsid w:val="00133486"/>
    <w:rsid w:val="0014103F"/>
    <w:rsid w:val="001D4783"/>
    <w:rsid w:val="00256041"/>
    <w:rsid w:val="00275FFC"/>
    <w:rsid w:val="003B5BAD"/>
    <w:rsid w:val="0045078D"/>
    <w:rsid w:val="00465FD4"/>
    <w:rsid w:val="004C0C7D"/>
    <w:rsid w:val="00631399"/>
    <w:rsid w:val="00680FCA"/>
    <w:rsid w:val="006C2266"/>
    <w:rsid w:val="006C55CB"/>
    <w:rsid w:val="006E742D"/>
    <w:rsid w:val="0074270A"/>
    <w:rsid w:val="00851BC6"/>
    <w:rsid w:val="00880797"/>
    <w:rsid w:val="00915A34"/>
    <w:rsid w:val="00963BBB"/>
    <w:rsid w:val="00A628F1"/>
    <w:rsid w:val="00AE6154"/>
    <w:rsid w:val="00B2601E"/>
    <w:rsid w:val="00B85183"/>
    <w:rsid w:val="00BA35CA"/>
    <w:rsid w:val="00C11CA5"/>
    <w:rsid w:val="00C56E99"/>
    <w:rsid w:val="00C94A4B"/>
    <w:rsid w:val="00CA00FF"/>
    <w:rsid w:val="00CD6B87"/>
    <w:rsid w:val="00CE23CA"/>
    <w:rsid w:val="00D14C91"/>
    <w:rsid w:val="00D80B55"/>
    <w:rsid w:val="00DA0D64"/>
    <w:rsid w:val="00E51450"/>
    <w:rsid w:val="00E90C06"/>
    <w:rsid w:val="00F02764"/>
    <w:rsid w:val="00F30F3E"/>
    <w:rsid w:val="00F5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6"/>
    <w:rPr>
      <w:sz w:val="18"/>
      <w:szCs w:val="18"/>
    </w:rPr>
  </w:style>
  <w:style w:type="table" w:styleId="TableGrid">
    <w:name w:val="Table Grid"/>
    <w:basedOn w:val="TableNormal"/>
    <w:uiPriority w:val="39"/>
    <w:rsid w:val="00851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6</Characters>
  <Application>Microsoft Office Word</Application>
  <DocSecurity>0</DocSecurity>
  <Lines>10</Lines>
  <Paragraphs>3</Paragraphs>
  <ScaleCrop>false</ScaleCrop>
  <Company>china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lumpang, Mario Jade</cp:lastModifiedBy>
  <cp:revision>31</cp:revision>
  <dcterms:created xsi:type="dcterms:W3CDTF">2018-05-04T02:41:00Z</dcterms:created>
  <dcterms:modified xsi:type="dcterms:W3CDTF">2019-01-19T08:57:00Z</dcterms:modified>
</cp:coreProperties>
</file>